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96099" w14:textId="210437FB" w:rsidR="0063159B" w:rsidRPr="001C2010" w:rsidRDefault="004770DB" w:rsidP="00F13E76">
      <w:pPr>
        <w:ind w:left="2160" w:firstLine="720"/>
        <w:rPr>
          <w:b/>
        </w:rPr>
      </w:pPr>
      <w:r>
        <w:rPr>
          <w:b/>
        </w:rPr>
        <w:t>Supplementary Information</w:t>
      </w:r>
      <w:r w:rsidR="00791A57">
        <w:rPr>
          <w:b/>
        </w:rPr>
        <w:t xml:space="preserve">     </w:t>
      </w:r>
    </w:p>
    <w:tbl>
      <w:tblPr>
        <w:tblStyle w:val="LightList"/>
        <w:tblpPr w:leftFromText="180" w:rightFromText="180" w:horzAnchor="page" w:tblpX="1729" w:tblpY="555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916"/>
        <w:gridCol w:w="915"/>
        <w:gridCol w:w="915"/>
        <w:gridCol w:w="756"/>
        <w:gridCol w:w="756"/>
        <w:gridCol w:w="915"/>
        <w:gridCol w:w="915"/>
        <w:gridCol w:w="915"/>
        <w:gridCol w:w="937"/>
        <w:gridCol w:w="915"/>
      </w:tblGrid>
      <w:tr w:rsidR="0063159B" w:rsidRPr="00842E15" w14:paraId="727D3E1A" w14:textId="77777777" w:rsidTr="00631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CDA2F1D" w14:textId="77777777" w:rsidR="0063159B" w:rsidRPr="0063159B" w:rsidRDefault="0063159B" w:rsidP="00791A57">
            <w:pPr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Region</w:t>
            </w:r>
          </w:p>
        </w:tc>
        <w:tc>
          <w:tcPr>
            <w:tcW w:w="916" w:type="dxa"/>
            <w:noWrap/>
            <w:hideMark/>
          </w:tcPr>
          <w:p w14:paraId="394E4A05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F1</w:t>
            </w:r>
          </w:p>
        </w:tc>
        <w:tc>
          <w:tcPr>
            <w:tcW w:w="915" w:type="dxa"/>
            <w:noWrap/>
            <w:hideMark/>
          </w:tcPr>
          <w:p w14:paraId="0B7A7D88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F2</w:t>
            </w:r>
          </w:p>
        </w:tc>
        <w:tc>
          <w:tcPr>
            <w:tcW w:w="915" w:type="dxa"/>
            <w:noWrap/>
            <w:hideMark/>
          </w:tcPr>
          <w:p w14:paraId="752E8A78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F3</w:t>
            </w:r>
          </w:p>
        </w:tc>
        <w:tc>
          <w:tcPr>
            <w:tcW w:w="756" w:type="dxa"/>
            <w:noWrap/>
            <w:hideMark/>
          </w:tcPr>
          <w:p w14:paraId="1583030D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F4</w:t>
            </w:r>
          </w:p>
        </w:tc>
        <w:tc>
          <w:tcPr>
            <w:tcW w:w="756" w:type="dxa"/>
            <w:noWrap/>
            <w:hideMark/>
          </w:tcPr>
          <w:p w14:paraId="5E18BB19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F5</w:t>
            </w:r>
          </w:p>
        </w:tc>
        <w:tc>
          <w:tcPr>
            <w:tcW w:w="915" w:type="dxa"/>
            <w:noWrap/>
            <w:hideMark/>
          </w:tcPr>
          <w:p w14:paraId="75CEA2D1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M1</w:t>
            </w:r>
          </w:p>
        </w:tc>
        <w:tc>
          <w:tcPr>
            <w:tcW w:w="915" w:type="dxa"/>
            <w:noWrap/>
            <w:hideMark/>
          </w:tcPr>
          <w:p w14:paraId="13492BFB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M2</w:t>
            </w:r>
          </w:p>
        </w:tc>
        <w:tc>
          <w:tcPr>
            <w:tcW w:w="915" w:type="dxa"/>
            <w:noWrap/>
            <w:hideMark/>
          </w:tcPr>
          <w:p w14:paraId="7928FFFE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M3</w:t>
            </w:r>
          </w:p>
        </w:tc>
        <w:tc>
          <w:tcPr>
            <w:tcW w:w="937" w:type="dxa"/>
            <w:noWrap/>
            <w:hideMark/>
          </w:tcPr>
          <w:p w14:paraId="34F19BE0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M4</w:t>
            </w:r>
          </w:p>
        </w:tc>
        <w:tc>
          <w:tcPr>
            <w:tcW w:w="915" w:type="dxa"/>
            <w:noWrap/>
            <w:hideMark/>
          </w:tcPr>
          <w:p w14:paraId="33F5A9BB" w14:textId="77777777" w:rsidR="0063159B" w:rsidRPr="0063159B" w:rsidRDefault="0063159B" w:rsidP="00791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3159B">
              <w:rPr>
                <w:rFonts w:ascii="Calibri" w:eastAsia="Times New Roman" w:hAnsi="Calibri" w:cs="Times New Roman"/>
              </w:rPr>
              <w:t>M5</w:t>
            </w:r>
          </w:p>
        </w:tc>
      </w:tr>
      <w:tr w:rsidR="0063159B" w:rsidRPr="00842E15" w14:paraId="3AD88DCD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9C45D1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4EA2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0741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0A866" w14:textId="77777777" w:rsidR="0063159B" w:rsidRPr="00842E15" w:rsidRDefault="0063159B" w:rsidP="00F13E76">
            <w:pPr>
              <w:ind w:left="-720"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2915D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37A93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63106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78F1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C60FF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5F664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3E45D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181D8C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0C4B94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CAd5</w:t>
            </w:r>
          </w:p>
        </w:tc>
        <w:tc>
          <w:tcPr>
            <w:tcW w:w="916" w:type="dxa"/>
            <w:noWrap/>
            <w:hideMark/>
          </w:tcPr>
          <w:p w14:paraId="3603CCE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AD88F0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0F433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360BB1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0F5F1C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648BD9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F9D944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B4E6CD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AB34AE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B4D59F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42BF1492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D657DDD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CB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9A7D0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BA2A4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F42E3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9D16B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7C7F0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2243F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96A12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B0BB5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0EF91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676484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3159B" w:rsidRPr="00842E15" w14:paraId="411F5521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78503E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D</w:t>
            </w:r>
          </w:p>
        </w:tc>
        <w:tc>
          <w:tcPr>
            <w:tcW w:w="916" w:type="dxa"/>
            <w:noWrap/>
            <w:hideMark/>
          </w:tcPr>
          <w:p w14:paraId="04F366C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8B97F3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F51FB9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72D491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F5AAA0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43A069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11AC6B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B460C6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955E46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F27B38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1106E1D0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A119BF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H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94FC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96B1E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34BE1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6E69C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DBD75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E046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F1CB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095D5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4DC1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8F5994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63159B" w:rsidRPr="00842E15" w14:paraId="0A77B87F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0119CF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M</w:t>
            </w:r>
          </w:p>
        </w:tc>
        <w:tc>
          <w:tcPr>
            <w:tcW w:w="916" w:type="dxa"/>
            <w:noWrap/>
            <w:hideMark/>
          </w:tcPr>
          <w:p w14:paraId="4EBE7B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C9E696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43EDA3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A46D14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9D7E52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A7E671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E452B4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E9B1C4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F990B5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D54D4E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47FC7329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DEDA42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O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C003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44C5F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6C027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A7E96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B2ABA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0E4B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0304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C8737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3256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DBEB39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7D53541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ADAB48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PN</w:t>
            </w:r>
          </w:p>
        </w:tc>
        <w:tc>
          <w:tcPr>
            <w:tcW w:w="916" w:type="dxa"/>
            <w:noWrap/>
            <w:hideMark/>
          </w:tcPr>
          <w:p w14:paraId="734B6CB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F9676A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A51E9B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37FC22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749617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52CC45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175C4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E09F6F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3F53DC7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F3E65D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27AB78FE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968E423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RH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0517A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4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68AB0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2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76B53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8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13C2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22EE4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1C125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F8EA9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20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BE81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06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146AC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9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551A17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63159B" w:rsidRPr="00842E15" w14:paraId="06CF65DB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84D754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UD</w:t>
            </w:r>
          </w:p>
        </w:tc>
        <w:tc>
          <w:tcPr>
            <w:tcW w:w="916" w:type="dxa"/>
            <w:noWrap/>
            <w:hideMark/>
          </w:tcPr>
          <w:p w14:paraId="4E99DA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F59636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347BB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1EBC1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C6414C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67E9DD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2792E4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DF0001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B41B24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26138D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E7545D8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D8347CA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VP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660A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A5A70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0591D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B86D8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4D882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6D83B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6379E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49162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E45B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2A065F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3159B" w:rsidRPr="00842E15" w14:paraId="59D0EEFA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4054C61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VPV</w:t>
            </w:r>
          </w:p>
        </w:tc>
        <w:tc>
          <w:tcPr>
            <w:tcW w:w="916" w:type="dxa"/>
            <w:noWrap/>
            <w:hideMark/>
          </w:tcPr>
          <w:p w14:paraId="3A50081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15" w:type="dxa"/>
            <w:noWrap/>
            <w:hideMark/>
          </w:tcPr>
          <w:p w14:paraId="2B52646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15" w:type="dxa"/>
            <w:noWrap/>
            <w:hideMark/>
          </w:tcPr>
          <w:p w14:paraId="12E33A7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56" w:type="dxa"/>
            <w:noWrap/>
            <w:hideMark/>
          </w:tcPr>
          <w:p w14:paraId="32466F5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3298E4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7C45274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15" w:type="dxa"/>
            <w:noWrap/>
            <w:hideMark/>
          </w:tcPr>
          <w:p w14:paraId="040143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915" w:type="dxa"/>
            <w:noWrap/>
            <w:hideMark/>
          </w:tcPr>
          <w:p w14:paraId="3F9054E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1F15A7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15" w:type="dxa"/>
            <w:noWrap/>
            <w:hideMark/>
          </w:tcPr>
          <w:p w14:paraId="1CCC046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63159B" w:rsidRPr="00842E15" w14:paraId="1A5471D8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F6CE2AF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Aid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4122B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DCFFA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4950B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AB21A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37BA7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F9788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91418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8B053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5526B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5BC0D3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025AEC6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4A0240A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BA</w:t>
            </w:r>
          </w:p>
        </w:tc>
        <w:tc>
          <w:tcPr>
            <w:tcW w:w="916" w:type="dxa"/>
            <w:noWrap/>
            <w:hideMark/>
          </w:tcPr>
          <w:p w14:paraId="7E9372C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9A7A37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F36343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D7D054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041627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76A727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9B67B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8B08F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87633F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59B4978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39A8F725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0AE932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BST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04C5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D493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3DE7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EF4E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A4F60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7F219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39714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BBAA8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8AC36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78357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63159B" w:rsidRPr="00842E15" w14:paraId="3932BCB9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21E0E2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A3</w:t>
            </w:r>
          </w:p>
        </w:tc>
        <w:tc>
          <w:tcPr>
            <w:tcW w:w="916" w:type="dxa"/>
            <w:noWrap/>
            <w:hideMark/>
          </w:tcPr>
          <w:p w14:paraId="76119B1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C78F3D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7304C0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2E0EA0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97FE23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A155A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02E6B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FD6D98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0644CE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2E869E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618F046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A7ED2D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EA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B16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C1D1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5E5C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BD1A5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A8A95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6375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34F2C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5343D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5D7C3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C7456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045C8B06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5C6A7C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LI</w:t>
            </w:r>
          </w:p>
        </w:tc>
        <w:tc>
          <w:tcPr>
            <w:tcW w:w="916" w:type="dxa"/>
            <w:noWrap/>
            <w:hideMark/>
          </w:tcPr>
          <w:p w14:paraId="111FBB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96D37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DFABFF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7A29F2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4C1494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625110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70AB9B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182A31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BB6FFB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267C29C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4F4411EE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D4E07B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8B13E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88757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0290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3E67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AD17A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724D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1D629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5B27C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19B4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37E4C5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2EE62D0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170AD6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P</w:t>
            </w:r>
          </w:p>
        </w:tc>
        <w:tc>
          <w:tcPr>
            <w:tcW w:w="916" w:type="dxa"/>
            <w:noWrap/>
            <w:hideMark/>
          </w:tcPr>
          <w:p w14:paraId="5AB92F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D5B190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15" w:type="dxa"/>
            <w:noWrap/>
            <w:hideMark/>
          </w:tcPr>
          <w:p w14:paraId="7ADB9B0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5D7169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78A576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148CF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157132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4878D0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37" w:type="dxa"/>
            <w:noWrap/>
            <w:hideMark/>
          </w:tcPr>
          <w:p w14:paraId="4F3AEE2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15" w:type="dxa"/>
            <w:noWrap/>
            <w:hideMark/>
          </w:tcPr>
          <w:p w14:paraId="22D05F5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3159B" w:rsidRPr="00842E15" w14:paraId="0794E430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F5B182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CSm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BA4E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4508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A1634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6A11F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F870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2AB7E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DD2B5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D5C6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24B22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FD2DDD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1F791D7E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602B4B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CUN</w:t>
            </w:r>
          </w:p>
        </w:tc>
        <w:tc>
          <w:tcPr>
            <w:tcW w:w="916" w:type="dxa"/>
            <w:noWrap/>
            <w:hideMark/>
          </w:tcPr>
          <w:p w14:paraId="60DBC1E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9AB54D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CE3DC8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C9122D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6F2FB5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2A1BD2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1E18A7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48A755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EC355B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6BCAE5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103522DF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46D351B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DG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9B077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7AB5C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9C60D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3C183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7A808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A08C1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2AFCD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3182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70877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808AF2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8585A0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187907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DMH</w:t>
            </w:r>
          </w:p>
        </w:tc>
        <w:tc>
          <w:tcPr>
            <w:tcW w:w="916" w:type="dxa"/>
            <w:noWrap/>
            <w:hideMark/>
          </w:tcPr>
          <w:p w14:paraId="28BDFBB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915" w:type="dxa"/>
            <w:noWrap/>
            <w:hideMark/>
          </w:tcPr>
          <w:p w14:paraId="1B6DCD0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915" w:type="dxa"/>
            <w:noWrap/>
            <w:hideMark/>
          </w:tcPr>
          <w:p w14:paraId="5E5F7EE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756" w:type="dxa"/>
            <w:noWrap/>
            <w:hideMark/>
          </w:tcPr>
          <w:p w14:paraId="10952DD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56" w:type="dxa"/>
            <w:noWrap/>
            <w:hideMark/>
          </w:tcPr>
          <w:p w14:paraId="460BEEC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915" w:type="dxa"/>
            <w:noWrap/>
            <w:hideMark/>
          </w:tcPr>
          <w:p w14:paraId="52D48DE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15" w:type="dxa"/>
            <w:noWrap/>
            <w:hideMark/>
          </w:tcPr>
          <w:p w14:paraId="3F53CA0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915" w:type="dxa"/>
            <w:noWrap/>
            <w:hideMark/>
          </w:tcPr>
          <w:p w14:paraId="0C7B425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  <w:tc>
          <w:tcPr>
            <w:tcW w:w="937" w:type="dxa"/>
            <w:noWrap/>
            <w:hideMark/>
          </w:tcPr>
          <w:p w14:paraId="6FACF9D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77</w:t>
            </w:r>
          </w:p>
        </w:tc>
        <w:tc>
          <w:tcPr>
            <w:tcW w:w="915" w:type="dxa"/>
            <w:noWrap/>
            <w:hideMark/>
          </w:tcPr>
          <w:p w14:paraId="59F99F1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</w:tr>
      <w:tr w:rsidR="0063159B" w:rsidRPr="00842E15" w14:paraId="35EDAF6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0823B8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DR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33398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20D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349A4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FCA8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92EA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F8A7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EFF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351A8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484B7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7850A6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6432EA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A6F821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EW</w:t>
            </w:r>
          </w:p>
        </w:tc>
        <w:tc>
          <w:tcPr>
            <w:tcW w:w="916" w:type="dxa"/>
            <w:noWrap/>
            <w:hideMark/>
          </w:tcPr>
          <w:p w14:paraId="22DDE37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56B96C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B85497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360DC0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5E7065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AEAF7B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32F207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1FC88E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01C2D4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401DB3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7C77C696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A60E76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F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A192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C3087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28924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80677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0EFB0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C0320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4CEAA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D2B88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EAF5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98BC2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27CBE6F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1A0A6A3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916" w:type="dxa"/>
            <w:noWrap/>
            <w:hideMark/>
          </w:tcPr>
          <w:p w14:paraId="1C98C3D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B9D505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D1F050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A1089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77BAB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E6727A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667F4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D206D4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00C02E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7D7F27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9277288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6A2529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GPe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7090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33304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CFC1F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51CCF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31199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AEA79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F41F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73585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185F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4DCF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39972EF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961A25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GPi</w:t>
            </w:r>
            <w:proofErr w:type="spellEnd"/>
          </w:p>
        </w:tc>
        <w:tc>
          <w:tcPr>
            <w:tcW w:w="916" w:type="dxa"/>
            <w:noWrap/>
            <w:hideMark/>
          </w:tcPr>
          <w:p w14:paraId="619D18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2C5AC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47B75E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F67C0B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A5A02F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A31156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680DD49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5A0D6E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366245E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3204F8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9B4883A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7F122E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GR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D3DC3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419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33BC5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CBEFA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B5A20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16A90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5F8F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94A5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45531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691FD6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4C6A7CD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DDB117A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HY</w:t>
            </w:r>
          </w:p>
        </w:tc>
        <w:tc>
          <w:tcPr>
            <w:tcW w:w="916" w:type="dxa"/>
            <w:noWrap/>
            <w:hideMark/>
          </w:tcPr>
          <w:p w14:paraId="583A718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15" w:type="dxa"/>
            <w:noWrap/>
            <w:hideMark/>
          </w:tcPr>
          <w:p w14:paraId="55230E5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3CEA94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56" w:type="dxa"/>
            <w:noWrap/>
            <w:hideMark/>
          </w:tcPr>
          <w:p w14:paraId="0E54704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86334F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15" w:type="dxa"/>
            <w:noWrap/>
            <w:hideMark/>
          </w:tcPr>
          <w:p w14:paraId="70F2FE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15" w:type="dxa"/>
            <w:noWrap/>
            <w:hideMark/>
          </w:tcPr>
          <w:p w14:paraId="35241FF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15" w:type="dxa"/>
            <w:noWrap/>
            <w:hideMark/>
          </w:tcPr>
          <w:p w14:paraId="45EADEE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37" w:type="dxa"/>
            <w:noWrap/>
            <w:hideMark/>
          </w:tcPr>
          <w:p w14:paraId="5E77440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15" w:type="dxa"/>
            <w:noWrap/>
            <w:hideMark/>
          </w:tcPr>
          <w:p w14:paraId="2078914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63159B" w:rsidRPr="00842E15" w14:paraId="36C9CFAF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C43ACA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IF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4362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184F3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A32E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45195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EA3B9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FC8B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7846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2D456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CC1C9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A71B21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603B3C9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731304E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IGL</w:t>
            </w:r>
          </w:p>
        </w:tc>
        <w:tc>
          <w:tcPr>
            <w:tcW w:w="916" w:type="dxa"/>
            <w:noWrap/>
            <w:hideMark/>
          </w:tcPr>
          <w:p w14:paraId="3517285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473126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D96DFB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011AD4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13133F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7A2726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E0BB65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25E975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1E0FB3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5F12243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5655EA9E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714F82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IMD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8059E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0641D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19D60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40E4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15785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B574D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4F7B6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3CD89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4E9E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C15406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31C8723C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91698D3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IPN</w:t>
            </w:r>
          </w:p>
        </w:tc>
        <w:tc>
          <w:tcPr>
            <w:tcW w:w="916" w:type="dxa"/>
            <w:noWrap/>
            <w:hideMark/>
          </w:tcPr>
          <w:p w14:paraId="32F19FE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A91600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61DBBF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DC0E14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B8E2B0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8151F5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D5FC26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DB241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A90B25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1C16CD2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8077ABD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1D33C5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LGv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DC51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3E0EB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C67D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C0287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DD2ED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5A4D8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C73E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7528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86480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985407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61913B8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41FC662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LH</w:t>
            </w:r>
          </w:p>
        </w:tc>
        <w:tc>
          <w:tcPr>
            <w:tcW w:w="916" w:type="dxa"/>
            <w:noWrap/>
            <w:hideMark/>
          </w:tcPr>
          <w:p w14:paraId="0AE7903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7093F0E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768DE23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3C2BAA5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23300D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9B4BA4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55C402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F157DF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68D70B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B2A51C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4EC048E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BA689C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LHA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FFA2C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149B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9253B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132D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8733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D9F09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F0577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8D6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1AD48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35714A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63159B" w:rsidRPr="00842E15" w14:paraId="785EC4F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41BA620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lastRenderedPageBreak/>
              <w:t>LPO</w:t>
            </w:r>
          </w:p>
        </w:tc>
        <w:tc>
          <w:tcPr>
            <w:tcW w:w="916" w:type="dxa"/>
            <w:noWrap/>
            <w:hideMark/>
          </w:tcPr>
          <w:p w14:paraId="265037C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6E79C4A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07B482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48C3DF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331E3E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BFFFC9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689FC2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69A5E9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B2AE60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15" w:type="dxa"/>
            <w:noWrap/>
            <w:hideMark/>
          </w:tcPr>
          <w:p w14:paraId="17C8407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571E2C77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6B805F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LS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CA79E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B449B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7D02C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FFAC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A3D15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A31A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32D7B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9CEB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CAF58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43B043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159B" w:rsidRPr="00842E15" w14:paraId="492D0A70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B9CB3B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A</w:t>
            </w:r>
          </w:p>
        </w:tc>
        <w:tc>
          <w:tcPr>
            <w:tcW w:w="916" w:type="dxa"/>
            <w:noWrap/>
            <w:hideMark/>
          </w:tcPr>
          <w:p w14:paraId="05A6345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432B96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900AA4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990F5D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9339AE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BCAAEC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99F720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4E6C57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433672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130886E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4F47A83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FF64A7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AR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92D68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3BB33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57CA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F7081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D2F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1D755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2CA63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F04FC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30BAE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67E888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0B76501C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B0DEACE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D</w:t>
            </w:r>
          </w:p>
        </w:tc>
        <w:tc>
          <w:tcPr>
            <w:tcW w:w="916" w:type="dxa"/>
            <w:noWrap/>
            <w:hideMark/>
          </w:tcPr>
          <w:p w14:paraId="2FF58E9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A6D1C8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6ED9FF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51FD1D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0C183D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AEB901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A02C88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7D3892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942950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A5B4BC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BAE0D7B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4EBF49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MEAav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1374C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42FB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58551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C4BDE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B708E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DCB37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EF07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BC038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E1686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66E2C8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8019A5B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F47FF8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EPO</w:t>
            </w:r>
          </w:p>
        </w:tc>
        <w:tc>
          <w:tcPr>
            <w:tcW w:w="916" w:type="dxa"/>
            <w:noWrap/>
            <w:hideMark/>
          </w:tcPr>
          <w:p w14:paraId="4821A6D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4E0A820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42B7DB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383C02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06EB79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285CA2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1A96A7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B668D3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37" w:type="dxa"/>
            <w:noWrap/>
            <w:hideMark/>
          </w:tcPr>
          <w:p w14:paraId="1844F22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15" w:type="dxa"/>
            <w:noWrap/>
            <w:hideMark/>
          </w:tcPr>
          <w:p w14:paraId="280A238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3159B" w:rsidRPr="00842E15" w14:paraId="25990DB1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08B644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H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2119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B9B0F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C7994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50EC1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7D6B3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873DC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59CD7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2D18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06CD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70F00A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479144F1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BAEFEE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M</w:t>
            </w:r>
          </w:p>
        </w:tc>
        <w:tc>
          <w:tcPr>
            <w:tcW w:w="916" w:type="dxa"/>
            <w:noWrap/>
            <w:hideMark/>
          </w:tcPr>
          <w:p w14:paraId="0376390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976186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7293325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56" w:type="dxa"/>
            <w:noWrap/>
            <w:hideMark/>
          </w:tcPr>
          <w:p w14:paraId="13FEDDF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395322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DB1E69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CE7582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15" w:type="dxa"/>
            <w:noWrap/>
            <w:hideMark/>
          </w:tcPr>
          <w:p w14:paraId="422E17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37" w:type="dxa"/>
            <w:noWrap/>
            <w:hideMark/>
          </w:tcPr>
          <w:p w14:paraId="7D39241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15" w:type="dxa"/>
            <w:noWrap/>
            <w:hideMark/>
          </w:tcPr>
          <w:p w14:paraId="142AC34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3159B" w:rsidRPr="00842E15" w14:paraId="6C8B4530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B0EB17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Os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BAC28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C5738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EE152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AD5BF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AE0FC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A071E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3F7E1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D629D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0F774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D5F4FF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CF9A2D9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5EA44D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PN</w:t>
            </w:r>
          </w:p>
        </w:tc>
        <w:tc>
          <w:tcPr>
            <w:tcW w:w="916" w:type="dxa"/>
            <w:noWrap/>
            <w:hideMark/>
          </w:tcPr>
          <w:p w14:paraId="775EBB7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084BF27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64A1BED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C22D80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FC67EE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CFF2F2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15" w:type="dxa"/>
            <w:noWrap/>
            <w:hideMark/>
          </w:tcPr>
          <w:p w14:paraId="34C086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15" w:type="dxa"/>
            <w:noWrap/>
            <w:hideMark/>
          </w:tcPr>
          <w:p w14:paraId="58EF9B8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37" w:type="dxa"/>
            <w:noWrap/>
            <w:hideMark/>
          </w:tcPr>
          <w:p w14:paraId="7B2DE8D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15" w:type="dxa"/>
            <w:noWrap/>
            <w:hideMark/>
          </w:tcPr>
          <w:p w14:paraId="2B4ABB2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63159B" w:rsidRPr="00842E15" w14:paraId="28603748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FE9521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PO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FE647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61009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60BFA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A4595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04D80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E0EBB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EF35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8B1F9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4881E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AD74A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63159B" w:rsidRPr="00842E15" w14:paraId="65A07310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E35832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RN</w:t>
            </w:r>
          </w:p>
        </w:tc>
        <w:tc>
          <w:tcPr>
            <w:tcW w:w="916" w:type="dxa"/>
            <w:noWrap/>
            <w:hideMark/>
          </w:tcPr>
          <w:p w14:paraId="35F41E6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13FC6C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6B9032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2BAC0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17C31E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49285D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42561A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920DD4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CD61AE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7CD3D50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3159B" w:rsidRPr="00842E15" w14:paraId="51E96E2A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76B210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MS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DED8D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30AA8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A1C3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EA0FE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71C0A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9A07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DB31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1D879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E7E28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2EA4F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5D1A93E6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334134F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MeAad</w:t>
            </w:r>
            <w:proofErr w:type="spellEnd"/>
          </w:p>
        </w:tc>
        <w:tc>
          <w:tcPr>
            <w:tcW w:w="916" w:type="dxa"/>
            <w:noWrap/>
            <w:hideMark/>
          </w:tcPr>
          <w:p w14:paraId="7FD56D3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9CB43E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5F7CD0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E80770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163355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6011BD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39723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842C87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510C5D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2F8359D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67ACB50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FA8D5FD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NB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26394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047F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867DA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8FCAE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68128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9C971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5E495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F861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7D5E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B16E06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3B64A73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7AA8C83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NDB</w:t>
            </w:r>
          </w:p>
        </w:tc>
        <w:tc>
          <w:tcPr>
            <w:tcW w:w="916" w:type="dxa"/>
            <w:noWrap/>
            <w:hideMark/>
          </w:tcPr>
          <w:p w14:paraId="14DD60C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0BD7387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A9E1C9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EBB0A1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87F1AA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F2D592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39C1C54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9BABAF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BA3851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15" w:type="dxa"/>
            <w:noWrap/>
            <w:hideMark/>
          </w:tcPr>
          <w:p w14:paraId="7B35009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3159B" w:rsidRPr="00842E15" w14:paraId="065094F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F6F439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NI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0DF8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0D336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7A216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0599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59C2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F287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40FF3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8B45C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00E5F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F832C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981643B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C703BC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NLL</w:t>
            </w:r>
          </w:p>
        </w:tc>
        <w:tc>
          <w:tcPr>
            <w:tcW w:w="916" w:type="dxa"/>
            <w:noWrap/>
            <w:hideMark/>
          </w:tcPr>
          <w:p w14:paraId="58B1E58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BC0757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16834B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5BC524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4AD9E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3AB2D6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8F8A02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523ED2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E4EB36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C468C4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A2F8180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3EEE161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NOT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493E0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E3D3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DEF4D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63CD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C00EA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DE21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7A7F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542C4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33E02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E2A5C9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40103127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B87C12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ORB</w:t>
            </w:r>
          </w:p>
        </w:tc>
        <w:tc>
          <w:tcPr>
            <w:tcW w:w="916" w:type="dxa"/>
            <w:noWrap/>
            <w:hideMark/>
          </w:tcPr>
          <w:p w14:paraId="0209AAB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7E80FF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CBA5C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4764B8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93B670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06EC8F9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C4CC2E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7DF1E1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5916AC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66BB71F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477AAED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83A7AE3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OT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89288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E3FF7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CC0B7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E1880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2CA20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4FC6F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900FF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0B5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016E4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4F0C9B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622B62B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DE5358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OV</w:t>
            </w:r>
          </w:p>
        </w:tc>
        <w:tc>
          <w:tcPr>
            <w:tcW w:w="916" w:type="dxa"/>
            <w:noWrap/>
            <w:hideMark/>
          </w:tcPr>
          <w:p w14:paraId="2D42E6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7A95F0D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54495A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32F3BE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61A0B4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02E532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C3965F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15" w:type="dxa"/>
            <w:noWrap/>
            <w:hideMark/>
          </w:tcPr>
          <w:p w14:paraId="1108E02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1C8B842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F59E13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1D42109A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CB3590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AA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6AB1E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8AD8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65B66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13389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6E513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2EA7D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8A19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B0AB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26326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8681D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7B11AE15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A8392C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AG</w:t>
            </w:r>
          </w:p>
        </w:tc>
        <w:tc>
          <w:tcPr>
            <w:tcW w:w="916" w:type="dxa"/>
            <w:noWrap/>
            <w:hideMark/>
          </w:tcPr>
          <w:p w14:paraId="74A2A3E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E77877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6A94243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03E18D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94CA9A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D16586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D4AE36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D02BAC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5CC49F1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15" w:type="dxa"/>
            <w:noWrap/>
            <w:hideMark/>
          </w:tcPr>
          <w:p w14:paraId="7E1808A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3159B" w:rsidRPr="00842E15" w14:paraId="14326044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05068B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CE35E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F5ED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9B9B6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A5682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9980A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EA44E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61A2B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AC0FB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E2982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0F4A38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72EAD4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BA3CB9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CG</w:t>
            </w:r>
          </w:p>
        </w:tc>
        <w:tc>
          <w:tcPr>
            <w:tcW w:w="916" w:type="dxa"/>
            <w:noWrap/>
            <w:hideMark/>
          </w:tcPr>
          <w:p w14:paraId="05C67D9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ACC7E3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213E47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02FADA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0268B8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1C3CE6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FD211C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900900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5A13D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5BA4D2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4081E6D3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4B9799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F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7A940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8DF29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A146A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214C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788CD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1269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F372E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8C23B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22F5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B1F07F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150ED93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28100C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916" w:type="dxa"/>
            <w:noWrap/>
            <w:hideMark/>
          </w:tcPr>
          <w:p w14:paraId="3A086B4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15" w:type="dxa"/>
            <w:noWrap/>
            <w:hideMark/>
          </w:tcPr>
          <w:p w14:paraId="70083C1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15" w:type="dxa"/>
            <w:noWrap/>
            <w:hideMark/>
          </w:tcPr>
          <w:p w14:paraId="06F6FCA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756" w:type="dxa"/>
            <w:noWrap/>
            <w:hideMark/>
          </w:tcPr>
          <w:p w14:paraId="4C475D8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8DBA2C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4CFFFED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13DF419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15" w:type="dxa"/>
            <w:noWrap/>
            <w:hideMark/>
          </w:tcPr>
          <w:p w14:paraId="76E3F10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37" w:type="dxa"/>
            <w:noWrap/>
            <w:hideMark/>
          </w:tcPr>
          <w:p w14:paraId="21A29C1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915" w:type="dxa"/>
            <w:noWrap/>
            <w:hideMark/>
          </w:tcPr>
          <w:p w14:paraId="764A223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63159B" w:rsidRPr="00842E15" w14:paraId="277F6311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5AEFE8B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IR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68213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CF2B9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C866A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6AE8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1F15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048C5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87E70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B7BF9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D732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C774AD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2017689E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D083CCB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Md</w:t>
            </w:r>
            <w:proofErr w:type="spellEnd"/>
          </w:p>
        </w:tc>
        <w:tc>
          <w:tcPr>
            <w:tcW w:w="916" w:type="dxa"/>
            <w:noWrap/>
            <w:hideMark/>
          </w:tcPr>
          <w:p w14:paraId="20112B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DC7AC0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01F757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56" w:type="dxa"/>
            <w:noWrap/>
            <w:hideMark/>
          </w:tcPr>
          <w:p w14:paraId="51EB1A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35C9FF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370A99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24277CF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15" w:type="dxa"/>
            <w:noWrap/>
            <w:hideMark/>
          </w:tcPr>
          <w:p w14:paraId="19F211E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37" w:type="dxa"/>
            <w:noWrap/>
            <w:hideMark/>
          </w:tcPr>
          <w:p w14:paraId="76A4D22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15" w:type="dxa"/>
            <w:noWrap/>
            <w:hideMark/>
          </w:tcPr>
          <w:p w14:paraId="2C1E43A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3159B" w:rsidRPr="00842E15" w14:paraId="304FAC35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D15394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436EB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FB9AC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6EA46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50B6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B288E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A67F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B295F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F0F0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60362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E0AD30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63159B" w:rsidRPr="00842E15" w14:paraId="1CBFC48A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B8E4B4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O</w:t>
            </w:r>
          </w:p>
        </w:tc>
        <w:tc>
          <w:tcPr>
            <w:tcW w:w="916" w:type="dxa"/>
            <w:noWrap/>
            <w:hideMark/>
          </w:tcPr>
          <w:p w14:paraId="1CEB2E2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55640C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8FEAA2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CD2F1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390A96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FBF30F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4C6C3E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8557F8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3095FD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39AF7F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3C48D541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3E3AA71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P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E6F6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D42DF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F4200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D17A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00AE7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32EF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12C9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D1578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17E56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EC7A67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62479B3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129EBCA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PN</w:t>
            </w:r>
          </w:p>
        </w:tc>
        <w:tc>
          <w:tcPr>
            <w:tcW w:w="916" w:type="dxa"/>
            <w:noWrap/>
            <w:hideMark/>
          </w:tcPr>
          <w:p w14:paraId="504781A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2465C6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054C39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EE0A40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B01FD3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65BB17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6B432E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A1231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70668D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BF0F64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5AFCD4C6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05DB08E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PY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4AF9F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649CB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E3CA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CAAB4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19114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B8351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8C56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1B219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5929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D36D10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5834E213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07B9FB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916" w:type="dxa"/>
            <w:noWrap/>
            <w:hideMark/>
          </w:tcPr>
          <w:p w14:paraId="11AB565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751C5B8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BEF9FD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56" w:type="dxa"/>
            <w:noWrap/>
            <w:hideMark/>
          </w:tcPr>
          <w:p w14:paraId="12D48AB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EDA9FD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432E3A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F53805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516E5B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1B245F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F32BAC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6F6D14B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FD1D521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R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EA58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6E7F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3D81C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A7F4E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6BEED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B626D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FCC8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98E19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12EC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095B0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0097F89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5C826B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STN</w:t>
            </w:r>
          </w:p>
        </w:tc>
        <w:tc>
          <w:tcPr>
            <w:tcW w:w="916" w:type="dxa"/>
            <w:noWrap/>
            <w:hideMark/>
          </w:tcPr>
          <w:p w14:paraId="0A8195E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86119A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0213DB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6492B2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008A42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68E15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3E55FA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1949CD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3D52670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D487AB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3159B" w:rsidRPr="00842E15" w14:paraId="0510FA97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127E72F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T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DCD05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2605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A7D52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A945A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E22DF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A918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7DF3B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FB56C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3CB29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E9CEBD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579F565A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76A3803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PVH</w:t>
            </w:r>
          </w:p>
        </w:tc>
        <w:tc>
          <w:tcPr>
            <w:tcW w:w="916" w:type="dxa"/>
            <w:noWrap/>
            <w:hideMark/>
          </w:tcPr>
          <w:p w14:paraId="40F3BE0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915" w:type="dxa"/>
            <w:noWrap/>
            <w:hideMark/>
          </w:tcPr>
          <w:p w14:paraId="61CE04F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915" w:type="dxa"/>
            <w:noWrap/>
            <w:hideMark/>
          </w:tcPr>
          <w:p w14:paraId="37A112D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756" w:type="dxa"/>
            <w:noWrap/>
            <w:hideMark/>
          </w:tcPr>
          <w:p w14:paraId="395D2BF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56" w:type="dxa"/>
            <w:noWrap/>
            <w:hideMark/>
          </w:tcPr>
          <w:p w14:paraId="466C2C0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15" w:type="dxa"/>
            <w:noWrap/>
            <w:hideMark/>
          </w:tcPr>
          <w:p w14:paraId="3EE1A9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915" w:type="dxa"/>
            <w:noWrap/>
            <w:hideMark/>
          </w:tcPr>
          <w:p w14:paraId="72397D0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57</w:t>
            </w:r>
          </w:p>
        </w:tc>
        <w:tc>
          <w:tcPr>
            <w:tcW w:w="915" w:type="dxa"/>
            <w:noWrap/>
            <w:hideMark/>
          </w:tcPr>
          <w:p w14:paraId="227EF07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937" w:type="dxa"/>
            <w:noWrap/>
            <w:hideMark/>
          </w:tcPr>
          <w:p w14:paraId="7ADC5E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915" w:type="dxa"/>
            <w:noWrap/>
            <w:hideMark/>
          </w:tcPr>
          <w:p w14:paraId="731A6B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</w:tr>
      <w:tr w:rsidR="0063159B" w:rsidRPr="00842E15" w14:paraId="409AD9D7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6C09F5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lastRenderedPageBreak/>
              <w:t>PVT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AD0AD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84E1B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3478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6CB68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420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76401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84BFF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C44C7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5D80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52E69B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3159B" w:rsidRPr="00842E15" w14:paraId="07CBE7C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FA3DBB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V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C3076F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0A517F4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738CCFE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56" w:type="dxa"/>
            <w:noWrap/>
            <w:hideMark/>
          </w:tcPr>
          <w:p w14:paraId="7C1106E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443472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140D7EA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15" w:type="dxa"/>
            <w:noWrap/>
            <w:hideMark/>
          </w:tcPr>
          <w:p w14:paraId="64C0C48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15" w:type="dxa"/>
            <w:noWrap/>
            <w:hideMark/>
          </w:tcPr>
          <w:p w14:paraId="5241470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37" w:type="dxa"/>
            <w:noWrap/>
            <w:hideMark/>
          </w:tcPr>
          <w:p w14:paraId="2D4F21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FB5AD7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63159B" w:rsidRPr="00842E15" w14:paraId="71C61C9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48860D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Vi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F7E8E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ADD23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67213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70FCA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99D18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075A9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A4D8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EE3B7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6C403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E92F3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63159B" w:rsidRPr="00842E15" w14:paraId="08062138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8448AA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Vp</w:t>
            </w:r>
            <w:proofErr w:type="spellEnd"/>
          </w:p>
        </w:tc>
        <w:tc>
          <w:tcPr>
            <w:tcW w:w="916" w:type="dxa"/>
            <w:noWrap/>
            <w:hideMark/>
          </w:tcPr>
          <w:p w14:paraId="5887030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15" w:type="dxa"/>
            <w:noWrap/>
            <w:hideMark/>
          </w:tcPr>
          <w:p w14:paraId="4E8AFFE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15" w:type="dxa"/>
            <w:noWrap/>
            <w:hideMark/>
          </w:tcPr>
          <w:p w14:paraId="4587FFC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756" w:type="dxa"/>
            <w:noWrap/>
            <w:hideMark/>
          </w:tcPr>
          <w:p w14:paraId="0D6C84B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noWrap/>
            <w:hideMark/>
          </w:tcPr>
          <w:p w14:paraId="172BE08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15" w:type="dxa"/>
            <w:noWrap/>
            <w:hideMark/>
          </w:tcPr>
          <w:p w14:paraId="0952886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915" w:type="dxa"/>
            <w:noWrap/>
            <w:hideMark/>
          </w:tcPr>
          <w:p w14:paraId="3E47583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915" w:type="dxa"/>
            <w:noWrap/>
            <w:hideMark/>
          </w:tcPr>
          <w:p w14:paraId="52111C4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65</w:t>
            </w:r>
          </w:p>
        </w:tc>
        <w:tc>
          <w:tcPr>
            <w:tcW w:w="937" w:type="dxa"/>
            <w:noWrap/>
            <w:hideMark/>
          </w:tcPr>
          <w:p w14:paraId="75770D9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915" w:type="dxa"/>
            <w:noWrap/>
            <w:hideMark/>
          </w:tcPr>
          <w:p w14:paraId="7351110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</w:tr>
      <w:tr w:rsidR="0063159B" w:rsidRPr="00842E15" w14:paraId="378E0CA4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E350A5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PVpo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DA201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0D07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DA970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E1D84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327CE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EF49D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F1A5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5BE14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DD763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B0E1D7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63159B" w:rsidRPr="00842E15" w14:paraId="093B9B1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F87CD5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CH</w:t>
            </w:r>
          </w:p>
        </w:tc>
        <w:tc>
          <w:tcPr>
            <w:tcW w:w="916" w:type="dxa"/>
            <w:noWrap/>
            <w:hideMark/>
          </w:tcPr>
          <w:p w14:paraId="77DC58D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5B48333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7BE10D4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56" w:type="dxa"/>
            <w:noWrap/>
            <w:hideMark/>
          </w:tcPr>
          <w:p w14:paraId="03C86B1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AC2021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FD6FBE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58BAF8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15" w:type="dxa"/>
            <w:noWrap/>
            <w:hideMark/>
          </w:tcPr>
          <w:p w14:paraId="4ADAA91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37" w:type="dxa"/>
            <w:noWrap/>
            <w:hideMark/>
          </w:tcPr>
          <w:p w14:paraId="41967EC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15" w:type="dxa"/>
            <w:noWrap/>
            <w:hideMark/>
          </w:tcPr>
          <w:p w14:paraId="458B39F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63159B" w:rsidRPr="00842E15" w14:paraId="5089A10D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EBA6DF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E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19930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2ADF9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CF9DF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EBA98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28A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09429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D773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E2A42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C0A16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7FD6E9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63159B" w:rsidRPr="00842E15" w14:paraId="35A9BCA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4AF4611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L</w:t>
            </w:r>
          </w:p>
        </w:tc>
        <w:tc>
          <w:tcPr>
            <w:tcW w:w="916" w:type="dxa"/>
            <w:noWrap/>
            <w:hideMark/>
          </w:tcPr>
          <w:p w14:paraId="1C3D826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EBF80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3B58B1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6A5774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4DD9FA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543BB9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280607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202133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44A9131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54DD32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08B5436A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BB6614D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M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BFA7A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8EB17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3B043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1E62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A6D71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965E3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A8CA5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7DA4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2CB75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A81981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3159B" w:rsidRPr="00842E15" w14:paraId="6BFF1906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CE7F9C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O</w:t>
            </w:r>
          </w:p>
        </w:tc>
        <w:tc>
          <w:tcPr>
            <w:tcW w:w="916" w:type="dxa"/>
            <w:noWrap/>
            <w:hideMark/>
          </w:tcPr>
          <w:p w14:paraId="5A66DB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6F0660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F874F3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4F6088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DB21B4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4CE474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890E3E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984EE5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BB8410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6A3263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A4EE0D6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46FE8CD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SP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42D06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4291C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E06C1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A0A46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CFAD4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38516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9845A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B59C1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33136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47CFEF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5992B13F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F14630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RT</w:t>
            </w:r>
          </w:p>
        </w:tc>
        <w:tc>
          <w:tcPr>
            <w:tcW w:w="916" w:type="dxa"/>
            <w:noWrap/>
            <w:hideMark/>
          </w:tcPr>
          <w:p w14:paraId="7C281C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9D35DB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CBF0CE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85F929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587E1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8EC91B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69EE2D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870FEE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31F0227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6466DF5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28D07DEE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BA690E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BPV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11F80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45BE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27DFB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BEBEC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AAD5A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D43CD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2DF83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982B1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BA451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4FA13A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63159B" w:rsidRPr="00842E15" w14:paraId="40ED4C9E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17BD6E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916" w:type="dxa"/>
            <w:noWrap/>
            <w:hideMark/>
          </w:tcPr>
          <w:p w14:paraId="66EFFB5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F890A0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752597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D3F7A3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7410C4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580569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7866FB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B78944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BDE192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2276C19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3159B" w:rsidRPr="00842E15" w14:paraId="63C84EB0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AA11AEB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929B3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5856E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0ACD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723C8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895DD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E2B81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BBEA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1081F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56EC7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BBAAE9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63159B" w:rsidRPr="00842E15" w14:paraId="56BEEEA3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167F977F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GN</w:t>
            </w:r>
          </w:p>
        </w:tc>
        <w:tc>
          <w:tcPr>
            <w:tcW w:w="916" w:type="dxa"/>
            <w:noWrap/>
            <w:hideMark/>
          </w:tcPr>
          <w:p w14:paraId="37E3A9A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3EFF5D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7B7C76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068682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0711F9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ED6129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594033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A4B74E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BD160D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A7C1F0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70F3CDB7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5D5CBA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I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F31A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4DFB9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BAD44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6EBFF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C789E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03141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26FC7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B044F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52622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A8BD19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7C171645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427D31A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MT</w:t>
            </w:r>
          </w:p>
        </w:tc>
        <w:tc>
          <w:tcPr>
            <w:tcW w:w="916" w:type="dxa"/>
            <w:noWrap/>
            <w:hideMark/>
          </w:tcPr>
          <w:p w14:paraId="16DA5C6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217614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5FB27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F2BE84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27A229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28DC30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37F20D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F1C6F7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70EBFB8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81D035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5FB369EA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CBE4F3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Nc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F1345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72AFA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C9414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DB2A9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FEF52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0F6F0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3FAB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568B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E029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D69F8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4481B179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0F32EB9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Nr</w:t>
            </w:r>
            <w:proofErr w:type="spellEnd"/>
          </w:p>
        </w:tc>
        <w:tc>
          <w:tcPr>
            <w:tcW w:w="916" w:type="dxa"/>
            <w:noWrap/>
            <w:hideMark/>
          </w:tcPr>
          <w:p w14:paraId="0C54143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0989E3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9FA31E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E58660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404F289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7D5AB2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B13159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4630EED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5E47A0E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7CF4558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403C1D39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E82470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O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A8EE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7863A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9482B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67A06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0E41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BBE07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EE3F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9D219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DD4E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B7C725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63159B" w:rsidRPr="00842E15" w14:paraId="5A3D1CE4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D39D977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PA</w:t>
            </w:r>
          </w:p>
        </w:tc>
        <w:tc>
          <w:tcPr>
            <w:tcW w:w="916" w:type="dxa"/>
            <w:noWrap/>
            <w:hideMark/>
          </w:tcPr>
          <w:p w14:paraId="0F58883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26D911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06448F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2511B1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C89A4A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77FD18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D95D69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855979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06A5AC7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CD609A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159B" w:rsidRPr="00842E15" w14:paraId="0542C8E4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58A2CC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PFm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E4688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8A7FF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C3C2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BEBE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15A09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E5FA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68565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C45AA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D6DB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EA3997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0FAF7BEC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E218CD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PFp</w:t>
            </w:r>
            <w:proofErr w:type="spellEnd"/>
          </w:p>
        </w:tc>
        <w:tc>
          <w:tcPr>
            <w:tcW w:w="916" w:type="dxa"/>
            <w:noWrap/>
            <w:hideMark/>
          </w:tcPr>
          <w:p w14:paraId="182444C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26E92A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6FDECA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66BF1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617A04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36CAAD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AE20AC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CC3B7F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3B75C33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FCE12A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7CDE175D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A31D6FD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TN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181F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B4140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716A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07B4F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B6028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8CDC7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F2F47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9918E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5E0FA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8AF4C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8E434DB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F33422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SUB</w:t>
            </w:r>
          </w:p>
        </w:tc>
        <w:tc>
          <w:tcPr>
            <w:tcW w:w="916" w:type="dxa"/>
            <w:noWrap/>
            <w:hideMark/>
          </w:tcPr>
          <w:p w14:paraId="1C7D6CE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2C8475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866AC6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5EFC6C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AAA7DD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9AA730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B0AB5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4D9E67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66B7CE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34A3BF0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159B" w:rsidRPr="00842E15" w14:paraId="1A93D7E3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5CC69B6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UMl</w:t>
            </w:r>
            <w:proofErr w:type="spellEnd"/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002EC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0F62F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5422C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C600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FEFC4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20FBE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6D553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6A051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51A6C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879252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6ED7E7A5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4CDDD3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E15">
              <w:rPr>
                <w:rFonts w:ascii="Calibri" w:eastAsia="Times New Roman" w:hAnsi="Calibri" w:cs="Times New Roman"/>
                <w:color w:val="000000"/>
              </w:rPr>
              <w:t>SUMm</w:t>
            </w:r>
            <w:proofErr w:type="spellEnd"/>
          </w:p>
        </w:tc>
        <w:tc>
          <w:tcPr>
            <w:tcW w:w="916" w:type="dxa"/>
            <w:noWrap/>
            <w:hideMark/>
          </w:tcPr>
          <w:p w14:paraId="58AC078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AA8C41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17788E1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56" w:type="dxa"/>
            <w:noWrap/>
            <w:hideMark/>
          </w:tcPr>
          <w:p w14:paraId="06EFBE0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659084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0A046F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6FCE64A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15" w:type="dxa"/>
            <w:noWrap/>
            <w:hideMark/>
          </w:tcPr>
          <w:p w14:paraId="5BF7C04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4A98D97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15" w:type="dxa"/>
            <w:noWrap/>
            <w:hideMark/>
          </w:tcPr>
          <w:p w14:paraId="64DC348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3159B" w:rsidRPr="00842E15" w14:paraId="4EA11D9B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BDEA584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TM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80AD7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8B997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8ACE3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15A3C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3962B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8DA4C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F7685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BC49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6120D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536492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63159B" w:rsidRPr="00842E15" w14:paraId="1BF2C45C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15F9A53E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  <w:tc>
          <w:tcPr>
            <w:tcW w:w="916" w:type="dxa"/>
            <w:noWrap/>
            <w:hideMark/>
          </w:tcPr>
          <w:p w14:paraId="2544FE8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2E4A9E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956D33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2F2C09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5D2932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A64318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0CC291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351EBC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8CE9AE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0918EAC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662CF4B2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B63B38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TU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EAD4B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EEB9A2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5457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1B66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DEC7A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E741E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94E95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A8800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43399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806566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63159B" w:rsidRPr="00842E15" w14:paraId="3CE00B6A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5B43D9C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VISC</w:t>
            </w:r>
          </w:p>
        </w:tc>
        <w:tc>
          <w:tcPr>
            <w:tcW w:w="916" w:type="dxa"/>
            <w:noWrap/>
            <w:hideMark/>
          </w:tcPr>
          <w:p w14:paraId="4EAC678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70DA34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13DBBD3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685B701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6E8AFB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7AA25F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57F8C2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930DE7C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02D3E98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6B1C50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3159B" w:rsidRPr="00842E15" w14:paraId="0A0CDDB5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A22ADA2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VLPO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6C0EAC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7BA8D7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08F71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FC86B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C93EB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781F0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4BA8B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932A8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D4290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37E30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3159B" w:rsidRPr="00842E15" w14:paraId="66F7C2E2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AA226A5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VM</w:t>
            </w:r>
          </w:p>
        </w:tc>
        <w:tc>
          <w:tcPr>
            <w:tcW w:w="916" w:type="dxa"/>
            <w:noWrap/>
            <w:hideMark/>
          </w:tcPr>
          <w:p w14:paraId="29B1632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534C50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4766CF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6E3E082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CCBBF9F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F830F8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31F8776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240A7D5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1767BC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79770B4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59B" w:rsidRPr="00842E15" w14:paraId="236A581C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9FC451F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VMH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F49B1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EF941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1B14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CB49C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DA7F10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493099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DA48B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24FE0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32596A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08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B9D0F8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</w:tr>
      <w:tr w:rsidR="0063159B" w:rsidRPr="00842E15" w14:paraId="56055226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41C2F361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VTA</w:t>
            </w:r>
          </w:p>
        </w:tc>
        <w:tc>
          <w:tcPr>
            <w:tcW w:w="916" w:type="dxa"/>
            <w:noWrap/>
            <w:hideMark/>
          </w:tcPr>
          <w:p w14:paraId="6EFF957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E16168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06A1AB9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18FE6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87B4472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BFD8A74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8B55117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3EF4CE1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37" w:type="dxa"/>
            <w:noWrap/>
            <w:hideMark/>
          </w:tcPr>
          <w:p w14:paraId="509380C1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915" w:type="dxa"/>
            <w:noWrap/>
            <w:hideMark/>
          </w:tcPr>
          <w:p w14:paraId="45BF46A0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3159B" w:rsidRPr="00842E15" w14:paraId="6DD824E7" w14:textId="77777777" w:rsidTr="00631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52D5678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ZI</w:t>
            </w:r>
          </w:p>
        </w:tc>
        <w:tc>
          <w:tcPr>
            <w:tcW w:w="9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5B0B3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C92938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3F420D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5DE76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C44AE1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976D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D240BF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AC344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F1E66B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8213AC3" w14:textId="77777777" w:rsidR="0063159B" w:rsidRPr="00842E15" w:rsidRDefault="0063159B" w:rsidP="00791A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3159B" w:rsidRPr="00842E15" w14:paraId="2FA4FB9D" w14:textId="77777777" w:rsidTr="006315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180CAF80" w14:textId="77777777" w:rsidR="0063159B" w:rsidRPr="00842E15" w:rsidRDefault="0063159B" w:rsidP="00791A57">
            <w:pPr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16" w:type="dxa"/>
            <w:noWrap/>
            <w:hideMark/>
          </w:tcPr>
          <w:p w14:paraId="39B58576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984</w:t>
            </w:r>
          </w:p>
        </w:tc>
        <w:tc>
          <w:tcPr>
            <w:tcW w:w="915" w:type="dxa"/>
            <w:noWrap/>
            <w:hideMark/>
          </w:tcPr>
          <w:p w14:paraId="03CDD00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545</w:t>
            </w:r>
          </w:p>
        </w:tc>
        <w:tc>
          <w:tcPr>
            <w:tcW w:w="915" w:type="dxa"/>
            <w:noWrap/>
            <w:hideMark/>
          </w:tcPr>
          <w:p w14:paraId="09B2F71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2567</w:t>
            </w:r>
          </w:p>
        </w:tc>
        <w:tc>
          <w:tcPr>
            <w:tcW w:w="756" w:type="dxa"/>
            <w:noWrap/>
            <w:hideMark/>
          </w:tcPr>
          <w:p w14:paraId="31BEC118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756" w:type="dxa"/>
            <w:noWrap/>
            <w:hideMark/>
          </w:tcPr>
          <w:p w14:paraId="7E0279FA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842</w:t>
            </w:r>
          </w:p>
        </w:tc>
        <w:tc>
          <w:tcPr>
            <w:tcW w:w="915" w:type="dxa"/>
            <w:noWrap/>
            <w:hideMark/>
          </w:tcPr>
          <w:p w14:paraId="400E57D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1789</w:t>
            </w:r>
          </w:p>
        </w:tc>
        <w:tc>
          <w:tcPr>
            <w:tcW w:w="915" w:type="dxa"/>
            <w:noWrap/>
            <w:hideMark/>
          </w:tcPr>
          <w:p w14:paraId="014DB6CB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524</w:t>
            </w:r>
          </w:p>
        </w:tc>
        <w:tc>
          <w:tcPr>
            <w:tcW w:w="915" w:type="dxa"/>
            <w:noWrap/>
            <w:hideMark/>
          </w:tcPr>
          <w:p w14:paraId="1D6A46BD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5387</w:t>
            </w:r>
          </w:p>
        </w:tc>
        <w:tc>
          <w:tcPr>
            <w:tcW w:w="937" w:type="dxa"/>
            <w:noWrap/>
            <w:hideMark/>
          </w:tcPr>
          <w:p w14:paraId="112894F5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6922</w:t>
            </w:r>
          </w:p>
        </w:tc>
        <w:tc>
          <w:tcPr>
            <w:tcW w:w="915" w:type="dxa"/>
            <w:noWrap/>
            <w:hideMark/>
          </w:tcPr>
          <w:p w14:paraId="5CE7473E" w14:textId="77777777" w:rsidR="0063159B" w:rsidRPr="00842E15" w:rsidRDefault="0063159B" w:rsidP="00791A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42E15">
              <w:rPr>
                <w:rFonts w:ascii="Calibri" w:eastAsia="Times New Roman" w:hAnsi="Calibri" w:cs="Times New Roman"/>
                <w:color w:val="000000"/>
              </w:rPr>
              <w:t>3145</w:t>
            </w:r>
          </w:p>
        </w:tc>
      </w:tr>
    </w:tbl>
    <w:p w14:paraId="67558F59" w14:textId="77777777" w:rsidR="0063159B" w:rsidRDefault="0063159B">
      <w:pPr>
        <w:rPr>
          <w:b/>
        </w:rPr>
      </w:pPr>
    </w:p>
    <w:p w14:paraId="586936F3" w14:textId="77777777" w:rsidR="0063159B" w:rsidRDefault="0063159B">
      <w:pPr>
        <w:rPr>
          <w:b/>
        </w:rPr>
      </w:pPr>
    </w:p>
    <w:p w14:paraId="39E467C2" w14:textId="77777777" w:rsidR="00F13E76" w:rsidRDefault="00F13E76" w:rsidP="001F07F0">
      <w:pPr>
        <w:ind w:left="-180" w:right="-1260"/>
        <w:rPr>
          <w:rFonts w:ascii="Arial" w:hAnsi="Arial" w:cs="Arial"/>
          <w:b/>
        </w:rPr>
      </w:pPr>
    </w:p>
    <w:p w14:paraId="576DFE83" w14:textId="1F3C1B8E" w:rsidR="0063159B" w:rsidRPr="001F07F0" w:rsidRDefault="008A3399" w:rsidP="001F07F0">
      <w:pPr>
        <w:ind w:left="-180" w:right="-1260"/>
        <w:rPr>
          <w:rFonts w:ascii="Arial" w:hAnsi="Arial" w:cs="Arial"/>
        </w:rPr>
      </w:pPr>
      <w:r w:rsidRPr="001F07F0">
        <w:rPr>
          <w:rFonts w:ascii="Arial" w:hAnsi="Arial" w:cs="Arial"/>
          <w:b/>
        </w:rPr>
        <w:lastRenderedPageBreak/>
        <w:t xml:space="preserve">Table S1- </w:t>
      </w:r>
      <w:r w:rsidR="00F13E76">
        <w:rPr>
          <w:b/>
        </w:rPr>
        <w:t>Total GFP-Positive cell counts in Rabies Injected Animals</w:t>
      </w:r>
      <w:r w:rsidR="00F13E76" w:rsidRPr="001F07F0">
        <w:rPr>
          <w:rFonts w:ascii="Arial" w:hAnsi="Arial" w:cs="Arial"/>
        </w:rPr>
        <w:t xml:space="preserve"> </w:t>
      </w:r>
      <w:r w:rsidRPr="001F07F0">
        <w:rPr>
          <w:rFonts w:ascii="Arial" w:hAnsi="Arial" w:cs="Arial"/>
        </w:rPr>
        <w:t>Absolute counts of GFP-positi</w:t>
      </w:r>
      <w:r w:rsidR="0019531A" w:rsidRPr="001F07F0">
        <w:rPr>
          <w:rFonts w:ascii="Arial" w:hAnsi="Arial" w:cs="Arial"/>
        </w:rPr>
        <w:t>ve cells by brain region for female (F1-F5) and male (M1-M5) Rabies Virus i</w:t>
      </w:r>
      <w:r w:rsidRPr="001F07F0">
        <w:rPr>
          <w:rFonts w:ascii="Arial" w:hAnsi="Arial" w:cs="Arial"/>
        </w:rPr>
        <w:t xml:space="preserve">njected animals used in </w:t>
      </w:r>
      <w:r w:rsidR="0019531A" w:rsidRPr="001F07F0">
        <w:rPr>
          <w:rFonts w:ascii="Arial" w:hAnsi="Arial" w:cs="Arial"/>
        </w:rPr>
        <w:t>the present</w:t>
      </w:r>
      <w:r w:rsidRPr="001F07F0">
        <w:rPr>
          <w:rFonts w:ascii="Arial" w:hAnsi="Arial" w:cs="Arial"/>
        </w:rPr>
        <w:t xml:space="preserve"> study. </w:t>
      </w:r>
      <w:r w:rsidR="004770DB">
        <w:rPr>
          <w:rFonts w:ascii="Arial" w:hAnsi="Arial" w:cs="Arial"/>
        </w:rPr>
        <w:t xml:space="preserve">Abbreviations follow the </w:t>
      </w:r>
      <w:r w:rsidR="001C2010">
        <w:rPr>
          <w:rFonts w:ascii="Arial" w:hAnsi="Arial" w:cs="Arial"/>
        </w:rPr>
        <w:t>nomenclature of the Allen Brain Atlas</w:t>
      </w:r>
      <w:r w:rsidR="00F64914">
        <w:rPr>
          <w:rFonts w:ascii="Arial" w:hAnsi="Arial" w:cs="Arial"/>
        </w:rPr>
        <w:fldChar w:fldCharType="begin">
          <w:fldData xml:space="preserve">PEVuZE5vdGU+PENpdGU+PEF1dGhvcj5MZWluPC9BdXRob3I+PFllYXI+MjAwNjwvWWVhcj48UmVj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</w:fldData>
        </w:fldChar>
      </w:r>
      <w:r w:rsidR="00F64914">
        <w:rPr>
          <w:rFonts w:ascii="Arial" w:hAnsi="Arial" w:cs="Arial"/>
        </w:rPr>
        <w:instrText xml:space="preserve"> ADDIN EN.CITE </w:instrText>
      </w:r>
      <w:r w:rsidR="00F64914">
        <w:rPr>
          <w:rFonts w:ascii="Arial" w:hAnsi="Arial" w:cs="Arial"/>
        </w:rPr>
        <w:fldChar w:fldCharType="begin">
          <w:fldData xml:space="preserve">PEVuZE5vdGU+PENpdGU+PEF1dGhvcj5MZWluPC9BdXRob3I+PFllYXI+MjAwNjwvWWVhcj48UmVj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</w:fldData>
        </w:fldChar>
      </w:r>
      <w:r w:rsidR="00F64914">
        <w:rPr>
          <w:rFonts w:ascii="Arial" w:hAnsi="Arial" w:cs="Arial"/>
        </w:rPr>
        <w:instrText xml:space="preserve"> ADDIN EN.CITE.DATA </w:instrText>
      </w:r>
      <w:r w:rsidR="00F64914">
        <w:rPr>
          <w:rFonts w:ascii="Arial" w:hAnsi="Arial" w:cs="Arial"/>
        </w:rPr>
      </w:r>
      <w:r w:rsidR="00F64914">
        <w:rPr>
          <w:rFonts w:ascii="Arial" w:hAnsi="Arial" w:cs="Arial"/>
        </w:rPr>
        <w:fldChar w:fldCharType="end"/>
      </w:r>
      <w:r w:rsidR="00F64914">
        <w:rPr>
          <w:rFonts w:ascii="Arial" w:hAnsi="Arial" w:cs="Arial"/>
        </w:rPr>
        <w:fldChar w:fldCharType="separate"/>
      </w:r>
      <w:r w:rsidR="00F64914" w:rsidRPr="00F64914">
        <w:rPr>
          <w:rFonts w:ascii="Arial" w:hAnsi="Arial" w:cs="Arial"/>
          <w:noProof/>
          <w:vertAlign w:val="superscript"/>
        </w:rPr>
        <w:t>1</w:t>
      </w:r>
      <w:r w:rsidR="00F64914">
        <w:rPr>
          <w:rFonts w:ascii="Arial" w:hAnsi="Arial" w:cs="Arial"/>
        </w:rPr>
        <w:fldChar w:fldCharType="end"/>
      </w:r>
      <w:r w:rsidR="00F13E76" w:rsidRPr="00F13E76">
        <w:rPr>
          <w:rFonts w:ascii="Arial" w:hAnsi="Arial" w:cs="Arial"/>
        </w:rPr>
        <w:t>.</w:t>
      </w:r>
    </w:p>
    <w:p w14:paraId="2E1A63CA" w14:textId="77777777" w:rsidR="004770DB" w:rsidRDefault="004770DB" w:rsidP="004770DB">
      <w:pPr>
        <w:ind w:left="-180"/>
        <w:rPr>
          <w:rFonts w:ascii="Arial" w:hAnsi="Arial" w:cs="Arial"/>
          <w:b/>
        </w:rPr>
      </w:pPr>
    </w:p>
    <w:p w14:paraId="31C9D98F" w14:textId="77777777" w:rsidR="008A3399" w:rsidRPr="00654B38" w:rsidRDefault="008A3399" w:rsidP="004770DB">
      <w:pPr>
        <w:ind w:left="-180"/>
        <w:rPr>
          <w:rFonts w:ascii="Arial" w:hAnsi="Arial" w:cs="Arial"/>
          <w:b/>
        </w:rPr>
      </w:pPr>
      <w:r w:rsidRPr="00654B38">
        <w:rPr>
          <w:rFonts w:ascii="Arial" w:hAnsi="Arial" w:cs="Arial"/>
          <w:b/>
        </w:rPr>
        <w:t>Abbreviations:</w:t>
      </w:r>
    </w:p>
    <w:p w14:paraId="27AC00FE" w14:textId="77777777" w:rsidR="008A3399" w:rsidRPr="00654B38" w:rsidRDefault="008A3399">
      <w:pPr>
        <w:rPr>
          <w:rFonts w:ascii="Arial" w:hAnsi="Arial" w:cs="Arial"/>
          <w:b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65"/>
      </w:tblGrid>
      <w:tr w:rsidR="005B22C6" w:rsidRPr="00654B38" w14:paraId="6BEFFDB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D30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A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n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mygdala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  <w:tbl>
            <w:tblPr>
              <w:tblW w:w="6151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6151"/>
            </w:tblGrid>
            <w:tr w:rsidR="005B22C6" w:rsidRPr="00654B38" w14:paraId="7DED6051" w14:textId="77777777" w:rsidTr="00654B38">
              <w:trPr>
                <w:trHeight w:val="300"/>
              </w:trPr>
              <w:tc>
                <w:tcPr>
                  <w:tcW w:w="6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2D40B" w14:textId="0A6D5393" w:rsidR="005B22C6" w:rsidRPr="00654B38" w:rsidRDefault="00F13E76" w:rsidP="005B22C6">
                  <w:pPr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</w:t>
                  </w:r>
                  <w:r w:rsidR="005B22C6" w:rsidRPr="00654B38">
                    <w:rPr>
                      <w:rFonts w:ascii="Arial" w:eastAsia="Times New Roman" w:hAnsi="Arial" w:cs="Arial"/>
                      <w:color w:val="000000"/>
                    </w:rPr>
                    <w:t xml:space="preserve">ACAd5  </w:t>
                  </w:r>
                  <w:proofErr w:type="gramStart"/>
                  <w:r w:rsidR="005B22C6" w:rsidRPr="00654B38">
                    <w:rPr>
                      <w:rFonts w:ascii="Arial" w:eastAsia="Times New Roman" w:hAnsi="Arial" w:cs="Arial"/>
                      <w:color w:val="000000"/>
                    </w:rPr>
                    <w:t>-   Anterior</w:t>
                  </w:r>
                  <w:proofErr w:type="gramEnd"/>
                  <w:r w:rsidR="005B22C6" w:rsidRPr="00654B38">
                    <w:rPr>
                      <w:rFonts w:ascii="Arial" w:eastAsia="Times New Roman" w:hAnsi="Arial" w:cs="Arial"/>
                      <w:color w:val="000000"/>
                    </w:rPr>
                    <w:t xml:space="preserve"> cingulate area, dorsal part, layer 5  </w:t>
                  </w:r>
                </w:p>
              </w:tc>
            </w:tr>
          </w:tbl>
          <w:p w14:paraId="1694F7B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B22C6" w:rsidRPr="00654B38" w14:paraId="2F3945A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EA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C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ccumben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7174B295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84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D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nterodors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3B99C0D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4B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H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n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 </w:t>
            </w:r>
          </w:p>
        </w:tc>
      </w:tr>
      <w:tr w:rsidR="005B22C6" w:rsidRPr="00654B38" w14:paraId="5005DFC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7E1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id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gran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insular area, dorsal part  </w:t>
            </w:r>
          </w:p>
        </w:tc>
      </w:tr>
      <w:tr w:rsidR="005B22C6" w:rsidRPr="00654B38" w14:paraId="02CE4B1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BD1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O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n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lfactory nucleus  </w:t>
            </w:r>
          </w:p>
        </w:tc>
      </w:tr>
      <w:tr w:rsidR="005B22C6" w:rsidRPr="00654B38" w14:paraId="291401D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CA1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P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n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tect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66D72FA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4F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R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rcuate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 </w:t>
            </w:r>
          </w:p>
        </w:tc>
      </w:tr>
      <w:tr w:rsidR="005B22C6" w:rsidRPr="00654B38" w14:paraId="2755198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8AB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UD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Auditory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s  </w:t>
            </w:r>
          </w:p>
        </w:tc>
      </w:tr>
      <w:tr w:rsidR="005B22C6" w:rsidRPr="00654B38" w14:paraId="447A8CA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63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AVPV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nteroventr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periventricular nucleus  </w:t>
            </w:r>
          </w:p>
        </w:tc>
      </w:tr>
      <w:tr w:rsidR="005B22C6" w:rsidRPr="00654B38" w14:paraId="5CE9D03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34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B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Bed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accessory olfactory tract  </w:t>
            </w:r>
          </w:p>
        </w:tc>
      </w:tr>
      <w:tr w:rsidR="005B22C6" w:rsidRPr="00654B38" w14:paraId="7C1E16E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A40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BS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Bed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i of the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tri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erminali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2F001E32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BA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CA3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Field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CA3  </w:t>
            </w:r>
          </w:p>
        </w:tc>
      </w:tr>
      <w:tr w:rsidR="005B22C6" w:rsidRPr="00654B38" w14:paraId="523AC68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68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CE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C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mygdala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7A032A2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0E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CLI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C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linear nucleus raphe  </w:t>
            </w:r>
          </w:p>
        </w:tc>
      </w:tr>
      <w:tr w:rsidR="005B22C6" w:rsidRPr="00654B38" w14:paraId="31DB4A5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20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CM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C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medial nucleus of the thalamus  </w:t>
            </w:r>
          </w:p>
        </w:tc>
      </w:tr>
      <w:tr w:rsidR="005B22C6" w:rsidRPr="00654B38" w14:paraId="3008F95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5B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CP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Caudoputamen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7671A07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F2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CSm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Sup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central nucleus raphe, medial part  </w:t>
            </w:r>
          </w:p>
        </w:tc>
      </w:tr>
      <w:tr w:rsidR="005B22C6" w:rsidRPr="00654B38" w14:paraId="46E2045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2C3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DG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Dentate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gyr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743D8E50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67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DM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Dorsomedi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hypothalamus  </w:t>
            </w:r>
          </w:p>
        </w:tc>
      </w:tr>
      <w:tr w:rsidR="005B22C6" w:rsidRPr="00654B38" w14:paraId="4DB02E62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DE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DR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Dors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raphe   </w:t>
            </w:r>
          </w:p>
        </w:tc>
      </w:tr>
      <w:tr w:rsidR="005B22C6" w:rsidRPr="00654B38" w14:paraId="6D90A5C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E3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EW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Edinge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>-Westph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4FD27D6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B7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FN  -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Fastigi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nucleus  </w:t>
            </w:r>
            <w:proofErr w:type="gramEnd"/>
          </w:p>
        </w:tc>
      </w:tr>
      <w:tr w:rsidR="005B22C6" w:rsidRPr="00654B38" w14:paraId="5AA6886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EB3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FS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Fund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f Striatum  </w:t>
            </w:r>
          </w:p>
        </w:tc>
      </w:tr>
      <w:tr w:rsidR="005B22C6" w:rsidRPr="00654B38" w14:paraId="4B2BCF1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6C0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GPe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Glob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llid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external segment  </w:t>
            </w:r>
          </w:p>
        </w:tc>
      </w:tr>
      <w:tr w:rsidR="005B22C6" w:rsidRPr="00654B38" w14:paraId="262AB93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8F0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GPi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Glob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llid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internal segment  </w:t>
            </w:r>
          </w:p>
        </w:tc>
      </w:tr>
      <w:tr w:rsidR="005B22C6" w:rsidRPr="00654B38" w14:paraId="49BFBB5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B9B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GR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Gigantocell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eticular nucleus  </w:t>
            </w:r>
          </w:p>
        </w:tc>
      </w:tr>
      <w:tr w:rsidR="005B22C6" w:rsidRPr="00654B38" w14:paraId="5B36CF1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67E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HY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Hypothalam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5B22C6" w:rsidRPr="00654B38" w14:paraId="53CF6C5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641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IF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terfasc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raphe  </w:t>
            </w:r>
          </w:p>
        </w:tc>
      </w:tr>
      <w:tr w:rsidR="005B22C6" w:rsidRPr="00654B38" w14:paraId="586BE6E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58EA" w14:textId="77777777" w:rsidR="005B22C6" w:rsidRPr="00654B38" w:rsidRDefault="005B22C6" w:rsidP="005B22C6">
            <w:pPr>
              <w:ind w:right="-863"/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IGL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tergeniculate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leaflet of the lateral geniculate complex  </w:t>
            </w:r>
          </w:p>
        </w:tc>
      </w:tr>
      <w:tr w:rsidR="005B22C6" w:rsidRPr="00654B38" w14:paraId="28C5345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98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IMD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termediodors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thalamus </w:t>
            </w:r>
          </w:p>
        </w:tc>
      </w:tr>
      <w:tr w:rsidR="005B22C6" w:rsidRPr="00654B38" w14:paraId="3E3B3EC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CC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IP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terpedun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5C55139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A9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LGv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part of the lateral geniculate complex  </w:t>
            </w:r>
          </w:p>
        </w:tc>
      </w:tr>
      <w:tr w:rsidR="005B22C6" w:rsidRPr="00654B38" w14:paraId="4D436F1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FD1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L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Late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habenul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42CAF89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8CD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 LH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Late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area  </w:t>
            </w:r>
          </w:p>
        </w:tc>
      </w:tr>
      <w:tr w:rsidR="005B22C6" w:rsidRPr="00654B38" w14:paraId="733E1185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2F9" w14:textId="4306AB3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lastRenderedPageBreak/>
              <w:t xml:space="preserve">  </w:t>
            </w:r>
            <w:r w:rsid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54B38">
              <w:rPr>
                <w:rFonts w:ascii="Arial" w:eastAsia="Times New Roman" w:hAnsi="Arial" w:cs="Arial"/>
                <w:color w:val="000000"/>
              </w:rPr>
              <w:t xml:space="preserve">LP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Late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5B22C6" w:rsidRPr="00654B38" w14:paraId="57154AA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E11" w14:textId="16CFF56A" w:rsidR="005B22C6" w:rsidRPr="00654B38" w:rsidRDefault="00F13E76" w:rsidP="005B22C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LS  </w:t>
            </w:r>
            <w:proofErr w:type="gramStart"/>
            <w:r w:rsidR="005B22C6" w:rsidRPr="00654B38">
              <w:rPr>
                <w:rFonts w:ascii="Arial" w:eastAsia="Times New Roman" w:hAnsi="Arial" w:cs="Arial"/>
                <w:color w:val="000000"/>
              </w:rPr>
              <w:t>-   Lateral</w:t>
            </w:r>
            <w:proofErr w:type="gramEnd"/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B22C6" w:rsidRPr="00654B38">
              <w:rPr>
                <w:rFonts w:ascii="Arial" w:eastAsia="Times New Roman" w:hAnsi="Arial" w:cs="Arial"/>
                <w:color w:val="000000"/>
              </w:rPr>
              <w:t>septal</w:t>
            </w:r>
            <w:proofErr w:type="spellEnd"/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78B4BDF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973" w14:textId="15628E0C" w:rsidR="005B22C6" w:rsidRPr="00654B38" w:rsidRDefault="00F13E76" w:rsidP="005B22C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MA  </w:t>
            </w:r>
            <w:proofErr w:type="gramStart"/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="005B22C6" w:rsidRPr="00654B38">
              <w:rPr>
                <w:rFonts w:ascii="Arial" w:eastAsia="Times New Roman" w:hAnsi="Arial" w:cs="Arial"/>
                <w:color w:val="000000"/>
              </w:rPr>
              <w:t>Magnocellular</w:t>
            </w:r>
            <w:proofErr w:type="spellEnd"/>
            <w:proofErr w:type="gramEnd"/>
            <w:r w:rsidR="005B22C6"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357DD57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3407" w14:textId="1F2BD691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AR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Magnocell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eticular nucleus  </w:t>
            </w:r>
          </w:p>
        </w:tc>
      </w:tr>
      <w:tr w:rsidR="005B22C6" w:rsidRPr="00654B38" w14:paraId="5DD605A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5022" w14:textId="5535F1FD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D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Mediodors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alamus  </w:t>
            </w:r>
          </w:p>
        </w:tc>
      </w:tr>
      <w:tr w:rsidR="005B22C6" w:rsidRPr="00654B38" w14:paraId="6AB0795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D8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MEAad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mygdala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,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nterodors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part  </w:t>
            </w:r>
          </w:p>
        </w:tc>
      </w:tr>
      <w:tr w:rsidR="005B22C6" w:rsidRPr="00654B38" w14:paraId="7E77628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F7F6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="0000277E" w:rsidRPr="00654B38">
              <w:rPr>
                <w:rFonts w:ascii="Arial" w:eastAsia="Times New Roman" w:hAnsi="Arial" w:cs="Arial"/>
                <w:color w:val="000000"/>
              </w:rPr>
              <w:t>MEAav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mygdala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anteroventr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part  </w:t>
            </w:r>
          </w:p>
        </w:tc>
      </w:tr>
      <w:tr w:rsidR="005B22C6" w:rsidRPr="00654B38" w14:paraId="07FCE66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7F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EP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n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4CE274B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442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habenul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2E81368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CD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M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mammillary nucleus  </w:t>
            </w:r>
          </w:p>
        </w:tc>
      </w:tr>
      <w:tr w:rsidR="005B22C6" w:rsidRPr="00654B38" w14:paraId="7630742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CBC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Os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Secondary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motor area  </w:t>
            </w:r>
          </w:p>
        </w:tc>
      </w:tr>
      <w:tr w:rsidR="005B22C6" w:rsidRPr="00654B38" w14:paraId="66F2AD3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E1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P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47E4027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CEC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P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5B22C6" w:rsidRPr="00654B38" w14:paraId="3A522E9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93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R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idbrain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eticular nucleus  </w:t>
            </w:r>
          </w:p>
        </w:tc>
      </w:tr>
      <w:tr w:rsidR="005B22C6" w:rsidRPr="00654B38" w14:paraId="2E11A59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BD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MS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ept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2B900D3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38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N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f the brachium of the inferior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collicul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408BB970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F5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ND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Diagon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band nucleus  </w:t>
            </w:r>
          </w:p>
        </w:tc>
      </w:tr>
      <w:tr w:rsidR="005B22C6" w:rsidRPr="00654B38" w14:paraId="3501015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8B1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NI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cert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4A7AE11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A86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NLL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f the lateral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lemnisc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6BC5F88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1D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NO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f the optic tract  </w:t>
            </w:r>
          </w:p>
        </w:tc>
      </w:tr>
      <w:tr w:rsidR="005B22C6" w:rsidRPr="00654B38" w14:paraId="184EC24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E2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OR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Orbit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5B22C6" w:rsidRPr="00654B38" w14:paraId="797CAD8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6A5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O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Olfactory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tubercle  </w:t>
            </w:r>
          </w:p>
        </w:tc>
      </w:tr>
      <w:tr w:rsidR="005B22C6" w:rsidRPr="00654B38" w14:paraId="5E0D483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BA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OV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as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rgan of the lamina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erminali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5B5D4FB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9E3" w14:textId="77777777" w:rsidR="005B22C6" w:rsidRPr="00654B38" w:rsidRDefault="005B22C6" w:rsidP="0000277E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A</w:t>
            </w:r>
            <w:r w:rsidR="0000277E" w:rsidRPr="00654B38">
              <w:rPr>
                <w:rFonts w:ascii="Arial" w:eastAsia="Times New Roman" w:hAnsi="Arial" w:cs="Arial"/>
                <w:color w:val="000000"/>
              </w:rPr>
              <w:t xml:space="preserve">A  </w:t>
            </w:r>
            <w:proofErr w:type="gramStart"/>
            <w:r w:rsidR="0000277E"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="0000277E" w:rsidRPr="00654B38">
              <w:rPr>
                <w:rFonts w:ascii="Arial" w:eastAsia="Times New Roman" w:hAnsi="Arial" w:cs="Arial"/>
                <w:color w:val="000000"/>
              </w:rPr>
              <w:t>Piriform</w:t>
            </w:r>
            <w:proofErr w:type="spellEnd"/>
            <w:proofErr w:type="gramEnd"/>
            <w:r w:rsidR="0000277E"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00277E" w:rsidRPr="00654B38">
              <w:rPr>
                <w:rFonts w:ascii="Arial" w:eastAsia="Times New Roman" w:hAnsi="Arial" w:cs="Arial"/>
                <w:color w:val="000000"/>
              </w:rPr>
              <w:t>amygdalar</w:t>
            </w:r>
            <w:proofErr w:type="spellEnd"/>
            <w:r w:rsidR="0000277E" w:rsidRPr="00654B38">
              <w:rPr>
                <w:rFonts w:ascii="Arial" w:eastAsia="Times New Roman" w:hAnsi="Arial" w:cs="Arial"/>
                <w:color w:val="000000"/>
              </w:rPr>
              <w:t xml:space="preserve"> area</w:t>
            </w:r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5B22C6" w:rsidRPr="00654B38" w14:paraId="2B99A4F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38B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AG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eriaqueduct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gray  </w:t>
            </w:r>
          </w:p>
        </w:tc>
      </w:tr>
      <w:tr w:rsidR="005B22C6" w:rsidRPr="00654B38" w14:paraId="6A984AA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DC8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brachi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4D98948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EEAF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CG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ontine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central gray  </w:t>
            </w:r>
          </w:p>
        </w:tc>
      </w:tr>
      <w:tr w:rsidR="005B22C6" w:rsidRPr="00654B38" w14:paraId="38D9CAC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61D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F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fasc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03B4B6CC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82B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os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 </w:t>
            </w:r>
          </w:p>
        </w:tc>
      </w:tr>
      <w:tr w:rsidR="005B22C6" w:rsidRPr="00654B38" w14:paraId="026E8DC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5D71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IR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iriform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5B22C6" w:rsidRPr="00654B38" w14:paraId="7C55ACE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09C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Md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Dors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mammillary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3EB058D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0E7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Mv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mammillary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3DAE4D2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11B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ost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complex of the thalamus  </w:t>
            </w:r>
          </w:p>
        </w:tc>
      </w:tr>
      <w:tr w:rsidR="005B22C6" w:rsidRPr="00654B38" w14:paraId="2EEA126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A8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P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eripedun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4C031050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9A4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P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edunculopontine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05B1EC4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B0F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PY -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pyramida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nucleus  </w:t>
            </w:r>
            <w:proofErr w:type="gramEnd"/>
          </w:p>
        </w:tc>
      </w:tr>
      <w:tr w:rsidR="005B22C6" w:rsidRPr="00654B38" w14:paraId="3DD4F14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09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R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erireunensis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0802225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DBC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R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ontine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eticular nucleus  </w:t>
            </w:r>
          </w:p>
        </w:tc>
      </w:tr>
      <w:tr w:rsidR="005B22C6" w:rsidRPr="00654B38" w14:paraId="6D6CAB0C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980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ST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subthalamic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5B84033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C9B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taeni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5B22C6" w:rsidRPr="00654B38" w14:paraId="52F2020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B5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V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eriventri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anterior  </w:t>
            </w:r>
          </w:p>
        </w:tc>
      </w:tr>
      <w:tr w:rsidR="005B22C6" w:rsidRPr="00654B38" w14:paraId="333A9995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1085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V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ventr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 </w:t>
            </w:r>
          </w:p>
        </w:tc>
      </w:tr>
      <w:tr w:rsidR="005B22C6" w:rsidRPr="00654B38" w14:paraId="4E3D683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5B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Vi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eriventri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intermediate  </w:t>
            </w:r>
          </w:p>
        </w:tc>
      </w:tr>
      <w:tr w:rsidR="005B22C6" w:rsidRPr="00654B38" w14:paraId="5D529B5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83C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lastRenderedPageBreak/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Vp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eriventri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posterior  </w:t>
            </w:r>
          </w:p>
        </w:tc>
      </w:tr>
      <w:tr w:rsidR="005B22C6" w:rsidRPr="00654B38" w14:paraId="577EA71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942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Vpo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Periventri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5B22C6" w:rsidRPr="00654B38" w14:paraId="231343B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63A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PV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aventr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thalamus  </w:t>
            </w:r>
          </w:p>
        </w:tc>
      </w:tr>
      <w:tr w:rsidR="005B22C6" w:rsidRPr="00654B38" w14:paraId="56A9465C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8D3E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C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Retrochiasmatic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5B22C6" w:rsidRPr="00654B38" w14:paraId="25AE877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229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E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of reunions  </w:t>
            </w:r>
          </w:p>
        </w:tc>
      </w:tr>
      <w:tr w:rsidR="005B22C6" w:rsidRPr="00654B38" w14:paraId="2467AC5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82B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L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Ros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linear nucleus raphe  </w:t>
            </w:r>
          </w:p>
        </w:tc>
      </w:tr>
      <w:tr w:rsidR="005B22C6" w:rsidRPr="00654B38" w14:paraId="41A746E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3D3" w14:textId="77777777" w:rsidR="005B22C6" w:rsidRPr="00654B38" w:rsidRDefault="005B22C6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M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aphe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magn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56425FF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9A4" w14:textId="756CAA9A" w:rsidR="0019531A" w:rsidRPr="00654B38" w:rsidRDefault="0019531A" w:rsidP="0000277E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Nucleus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raphe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obscur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135E201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ED22" w14:textId="64D9C057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R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Reticula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thalamus  </w:t>
            </w:r>
          </w:p>
        </w:tc>
      </w:tr>
      <w:tr w:rsidR="0019531A" w:rsidRPr="00654B38" w14:paraId="763AEAD7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2465" w14:textId="10B4C71D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BPV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paraventr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zone  </w:t>
            </w:r>
          </w:p>
        </w:tc>
      </w:tr>
      <w:tr w:rsidR="0019531A" w:rsidRPr="00654B38" w14:paraId="1686E0B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2421" w14:textId="02476088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C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Superior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colliculus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6772C50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1823" w14:textId="074EEF57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C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prachiasmatic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5C896F3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FD2D" w14:textId="7A409D58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G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prageniculate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72F825C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FF26" w14:textId="1BE12768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I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stantia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nominat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06C72E55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10E0" w14:textId="27B18172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M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medi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of the thalamus  </w:t>
            </w:r>
          </w:p>
        </w:tc>
      </w:tr>
      <w:tr w:rsidR="0019531A" w:rsidRPr="00654B38" w14:paraId="68B380DC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14E6" w14:textId="5FBFC2E3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N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stantia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nigr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compact part  </w:t>
            </w:r>
          </w:p>
        </w:tc>
      </w:tr>
      <w:tr w:rsidR="0019531A" w:rsidRPr="00654B38" w14:paraId="081E142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78CC" w14:textId="5AA45B73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N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stantia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nigr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reticular part  </w:t>
            </w:r>
          </w:p>
        </w:tc>
      </w:tr>
      <w:tr w:rsidR="0019531A" w:rsidRPr="00654B38" w14:paraId="1B06660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3705" w14:textId="6E553493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praoptic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2C0204CA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D324" w14:textId="55CED786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P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parafasc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19531A" w:rsidRPr="00654B38" w14:paraId="64B7FC56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84C2" w14:textId="7B2F0DB6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PFm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parafasc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magnocellularpart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371D2C95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64BC" w14:textId="572DFDBF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PFp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parafascicular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arvicellular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part  </w:t>
            </w:r>
          </w:p>
        </w:tc>
      </w:tr>
      <w:tr w:rsidR="0019531A" w:rsidRPr="00654B38" w14:paraId="4F4DB74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1104" w14:textId="1A6C6154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TN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thalamic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368A82F0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A75D" w14:textId="4ADE9E4B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SUB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biculum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4A92FF5B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F73E" w14:textId="596B87B9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Ml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pramammillary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lateral part  </w:t>
            </w:r>
          </w:p>
        </w:tc>
      </w:tr>
      <w:tr w:rsidR="0019531A" w:rsidRPr="00654B38" w14:paraId="38E8F4F3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2D64" w14:textId="0D42B44E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Mm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Supramammillary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medial part  </w:t>
            </w:r>
          </w:p>
        </w:tc>
      </w:tr>
      <w:tr w:rsidR="0019531A" w:rsidRPr="00654B38" w14:paraId="011AEF9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DAC7" w14:textId="530BBD9F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TM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uberomammillary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4D60701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51E5" w14:textId="047659D4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TT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aenia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ect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654B38" w14:paraId="6600809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2D03" w14:textId="4B60BE0E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TU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Tuber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546F8D3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ED8A" w14:textId="59680716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VISC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isce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area  </w:t>
            </w:r>
          </w:p>
        </w:tc>
      </w:tr>
      <w:tr w:rsidR="0019531A" w:rsidRPr="00654B38" w14:paraId="497B923E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6445" w14:textId="06E4B555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VLPO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Ventrolateral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preoptic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nucleus  </w:t>
            </w:r>
          </w:p>
        </w:tc>
      </w:tr>
      <w:tr w:rsidR="0019531A" w:rsidRPr="00654B38" w14:paraId="16FCCF92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32EF" w14:textId="0F0D254B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VM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medial nucleus of the thalamus  </w:t>
            </w:r>
          </w:p>
        </w:tc>
      </w:tr>
      <w:tr w:rsidR="0019531A" w:rsidRPr="00654B38" w14:paraId="3D7AE7C9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D838" w14:textId="065C768E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VMH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entromedi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hypothalamic nucleus  </w:t>
            </w:r>
          </w:p>
        </w:tc>
      </w:tr>
      <w:tr w:rsidR="0019531A" w:rsidRPr="00654B38" w14:paraId="35D7FE44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E535" w14:textId="243CE3EE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VTA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>-   Ventral</w:t>
            </w:r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tegmental area  </w:t>
            </w:r>
          </w:p>
        </w:tc>
      </w:tr>
      <w:tr w:rsidR="0019531A" w:rsidRPr="00654B38" w14:paraId="1D69328D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52A4" w14:textId="4F00D9BB" w:rsidR="0019531A" w:rsidRPr="00654B38" w:rsidRDefault="0019531A" w:rsidP="005B22C6">
            <w:pPr>
              <w:rPr>
                <w:rFonts w:ascii="Arial" w:eastAsia="Times New Roman" w:hAnsi="Arial" w:cs="Arial"/>
                <w:color w:val="000000"/>
              </w:rPr>
            </w:pPr>
            <w:r w:rsidRPr="00654B38">
              <w:rPr>
                <w:rFonts w:ascii="Arial" w:eastAsia="Times New Roman" w:hAnsi="Arial" w:cs="Arial"/>
                <w:color w:val="000000"/>
              </w:rPr>
              <w:t xml:space="preserve">   ZI  </w:t>
            </w:r>
            <w:proofErr w:type="gramStart"/>
            <w:r w:rsidRPr="00654B38">
              <w:rPr>
                <w:rFonts w:ascii="Arial" w:eastAsia="Times New Roman" w:hAnsi="Arial" w:cs="Arial"/>
                <w:color w:val="000000"/>
              </w:rPr>
              <w:t xml:space="preserve">-  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Zona</w:t>
            </w:r>
            <w:proofErr w:type="spellEnd"/>
            <w:proofErr w:type="gramEnd"/>
            <w:r w:rsidRPr="00654B3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54B38">
              <w:rPr>
                <w:rFonts w:ascii="Arial" w:eastAsia="Times New Roman" w:hAnsi="Arial" w:cs="Arial"/>
                <w:color w:val="000000"/>
              </w:rPr>
              <w:t>incerta</w:t>
            </w:r>
            <w:proofErr w:type="spellEnd"/>
            <w:r w:rsidRPr="00654B3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19531A" w:rsidRPr="005B22C6" w14:paraId="0B4F2BFF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FDF2" w14:textId="06CA05EE" w:rsidR="0019531A" w:rsidRPr="005B22C6" w:rsidRDefault="0019531A" w:rsidP="005B2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531A" w:rsidRPr="005B22C6" w14:paraId="748FEB11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8B82" w14:textId="22DED91C" w:rsidR="0019531A" w:rsidRPr="005B22C6" w:rsidRDefault="0019531A" w:rsidP="005B2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531A" w:rsidRPr="005B22C6" w14:paraId="56785778" w14:textId="77777777" w:rsidTr="00654B38">
        <w:trPr>
          <w:trHeight w:val="300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A4B" w14:textId="6B2D8A7D" w:rsidR="0019531A" w:rsidRPr="005B22C6" w:rsidRDefault="0019531A" w:rsidP="005B2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11C47B2" w14:textId="3422F7B5" w:rsidR="00F64914" w:rsidRDefault="00F64914">
      <w:pPr>
        <w:rPr>
          <w:b/>
        </w:rPr>
      </w:pPr>
      <w:r>
        <w:rPr>
          <w:b/>
        </w:rPr>
        <w:t>Reference</w:t>
      </w:r>
    </w:p>
    <w:p w14:paraId="1CDF4BFB" w14:textId="77777777" w:rsidR="00F64914" w:rsidRDefault="00F64914">
      <w:pPr>
        <w:rPr>
          <w:b/>
        </w:rPr>
      </w:pPr>
    </w:p>
    <w:p w14:paraId="15755558" w14:textId="046A9555" w:rsidR="00F64914" w:rsidRPr="00F64914" w:rsidRDefault="00F64914" w:rsidP="00F64914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F64914">
        <w:rPr>
          <w:b/>
          <w:noProof/>
        </w:rPr>
        <w:t>1.</w:t>
      </w:r>
      <w:r w:rsidRPr="00F64914">
        <w:rPr>
          <w:noProof/>
        </w:rPr>
        <w:tab/>
        <w:t xml:space="preserve">Lein ES, Hawrylycz MJ, Ao N, et al. Genome-wide atlas of gene expression in the adult mouse brain. </w:t>
      </w:r>
      <w:r w:rsidRPr="00F64914">
        <w:rPr>
          <w:i/>
          <w:noProof/>
        </w:rPr>
        <w:t>Nature.</w:t>
      </w:r>
      <w:r>
        <w:rPr>
          <w:noProof/>
        </w:rPr>
        <w:t xml:space="preserve"> </w:t>
      </w:r>
      <w:r w:rsidRPr="00F64914">
        <w:rPr>
          <w:noProof/>
        </w:rPr>
        <w:t>2006</w:t>
      </w:r>
      <w:r>
        <w:rPr>
          <w:noProof/>
        </w:rPr>
        <w:t>,;</w:t>
      </w:r>
      <w:r w:rsidRPr="00F64914">
        <w:rPr>
          <w:noProof/>
        </w:rPr>
        <w:t>445:168-176.</w:t>
      </w:r>
    </w:p>
    <w:p w14:paraId="61C089D5" w14:textId="63ECFB66" w:rsidR="0063159B" w:rsidRPr="00842E15" w:rsidRDefault="00F64914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63159B" w:rsidRPr="00842E15" w:rsidSect="00445D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25ezdbsarz9epwdxx5vv10wsxr5zxzrs5&quot;&gt;Prolactin&lt;record-ids&gt;&lt;item&gt;980&lt;/item&gt;&lt;/record-ids&gt;&lt;/item&gt;&lt;/Libraries&gt;"/>
  </w:docVars>
  <w:rsids>
    <w:rsidRoot w:val="00842E15"/>
    <w:rsid w:val="0000277E"/>
    <w:rsid w:val="0003226F"/>
    <w:rsid w:val="0019531A"/>
    <w:rsid w:val="001C2010"/>
    <w:rsid w:val="001F07F0"/>
    <w:rsid w:val="004037DB"/>
    <w:rsid w:val="00445D8F"/>
    <w:rsid w:val="004770DB"/>
    <w:rsid w:val="004B2480"/>
    <w:rsid w:val="005B22C6"/>
    <w:rsid w:val="0063159B"/>
    <w:rsid w:val="00654B38"/>
    <w:rsid w:val="006B014F"/>
    <w:rsid w:val="00791A57"/>
    <w:rsid w:val="00842E15"/>
    <w:rsid w:val="008A3399"/>
    <w:rsid w:val="00B10E7D"/>
    <w:rsid w:val="00F13E76"/>
    <w:rsid w:val="00F16D1C"/>
    <w:rsid w:val="00F6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FDFF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E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">
    <w:name w:val="Light Shading"/>
    <w:basedOn w:val="TableNormal"/>
    <w:uiPriority w:val="60"/>
    <w:rsid w:val="006315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649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6491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E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42E1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">
    <w:name w:val="Light Shading"/>
    <w:basedOn w:val="TableNormal"/>
    <w:uiPriority w:val="60"/>
    <w:rsid w:val="006315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F649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6491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293</Words>
  <Characters>7373</Characters>
  <Application>Microsoft Macintosh Word</Application>
  <DocSecurity>0</DocSecurity>
  <Lines>61</Lines>
  <Paragraphs>17</Paragraphs>
  <ScaleCrop>false</ScaleCrop>
  <Company>Champalimaud Center for the Unknown</Company>
  <LinksUpToDate>false</LinksUpToDate>
  <CharactersWithSpaces>8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eves</dc:creator>
  <cp:keywords/>
  <dc:description/>
  <cp:lastModifiedBy>Francisco Esteves</cp:lastModifiedBy>
  <cp:revision>11</cp:revision>
  <dcterms:created xsi:type="dcterms:W3CDTF">2019-02-14T10:29:00Z</dcterms:created>
  <dcterms:modified xsi:type="dcterms:W3CDTF">2019-02-15T13:51:00Z</dcterms:modified>
</cp:coreProperties>
</file>